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726" w:rsidRPr="004A41EB" w:rsidRDefault="0080716C" w:rsidP="00661726">
      <w:pPr>
        <w:spacing w:after="0" w:line="360" w:lineRule="auto"/>
        <w:rPr>
          <w:rFonts w:ascii="Times New Roman" w:eastAsia="SimSun" w:hAnsi="Times New Roman"/>
          <w:color w:val="000000"/>
        </w:rPr>
      </w:pPr>
      <w:bookmarkStart w:id="0" w:name="_GoBack"/>
      <w:bookmarkEnd w:id="0"/>
      <w:r w:rsidRPr="0080716C">
        <w:rPr>
          <w:rFonts w:ascii="Times New Roman" w:hAnsi="Times New Roman"/>
          <w:b/>
          <w:sz w:val="28"/>
          <w:szCs w:val="28"/>
        </w:rPr>
        <w:t xml:space="preserve">Appendix </w:t>
      </w:r>
      <w:r w:rsidR="00661726" w:rsidRPr="004A41EB">
        <w:rPr>
          <w:rFonts w:ascii="Times New Roman" w:hAnsi="Times New Roman"/>
          <w:b/>
          <w:sz w:val="28"/>
          <w:szCs w:val="28"/>
        </w:rPr>
        <w:t xml:space="preserve">Table Procedures and MACE of patients </w:t>
      </w:r>
      <w:r w:rsidR="00661726">
        <w:rPr>
          <w:rFonts w:ascii="Times New Roman" w:hAnsi="Times New Roman" w:hint="eastAsia"/>
          <w:b/>
          <w:sz w:val="28"/>
          <w:szCs w:val="28"/>
        </w:rPr>
        <w:t>discharged or hospitalized</w:t>
      </w:r>
      <w:r w:rsidR="00661726" w:rsidRPr="004A41EB">
        <w:rPr>
          <w:rFonts w:ascii="Times New Roman" w:hAnsi="Times New Roman"/>
          <w:b/>
          <w:sz w:val="28"/>
          <w:szCs w:val="28"/>
        </w:rPr>
        <w:t xml:space="preserve"> with </w:t>
      </w:r>
      <w:bookmarkStart w:id="1" w:name="OLE_LINK93"/>
      <w:bookmarkStart w:id="2" w:name="OLE_LINK94"/>
      <w:r w:rsidR="00661726" w:rsidRPr="004A41EB">
        <w:rPr>
          <w:rFonts w:ascii="Times New Roman" w:hAnsi="Times New Roman"/>
          <w:b/>
          <w:sz w:val="28"/>
          <w:szCs w:val="28"/>
        </w:rPr>
        <w:t>non-ACS</w:t>
      </w:r>
      <w:bookmarkEnd w:id="1"/>
      <w:bookmarkEnd w:id="2"/>
      <w:r w:rsidR="00661726" w:rsidRPr="004A41EB">
        <w:rPr>
          <w:rFonts w:ascii="Times New Roman" w:hAnsi="Times New Roman"/>
          <w:b/>
          <w:sz w:val="28"/>
          <w:szCs w:val="28"/>
        </w:rPr>
        <w:t xml:space="preserve"> in the </w:t>
      </w:r>
      <w:r w:rsidR="00615161">
        <w:rPr>
          <w:rFonts w:ascii="Times New Roman" w:hAnsi="Times New Roman" w:hint="eastAsia"/>
          <w:b/>
          <w:sz w:val="28"/>
          <w:szCs w:val="28"/>
        </w:rPr>
        <w:t>two</w:t>
      </w:r>
      <w:r w:rsidR="00661726" w:rsidRPr="004A41EB">
        <w:rPr>
          <w:rFonts w:ascii="Times New Roman" w:hAnsi="Times New Roman"/>
          <w:b/>
          <w:sz w:val="28"/>
          <w:szCs w:val="28"/>
        </w:rPr>
        <w:t xml:space="preserve"> group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1417"/>
        <w:gridCol w:w="1418"/>
        <w:gridCol w:w="992"/>
        <w:gridCol w:w="1276"/>
      </w:tblGrid>
      <w:tr w:rsidR="00661726" w:rsidRPr="004A41EB" w:rsidTr="00E37935">
        <w:trPr>
          <w:trHeight w:val="815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661726" w:rsidRPr="004A41EB" w:rsidRDefault="00661726" w:rsidP="00E37935">
            <w:pPr>
              <w:spacing w:after="0" w:line="360" w:lineRule="auto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61726" w:rsidRPr="003D42BA" w:rsidRDefault="00661726" w:rsidP="00E3793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D42BA">
              <w:rPr>
                <w:rFonts w:ascii="Times New Roman" w:hAnsi="Times New Roman" w:cs="Times New Roman"/>
                <w:b/>
                <w:sz w:val="24"/>
                <w:szCs w:val="24"/>
              </w:rPr>
              <w:t>Period 1</w:t>
            </w:r>
            <w:r w:rsidRPr="003D42BA"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  <w:t xml:space="preserve">    (n=</w:t>
            </w:r>
            <w:r w:rsidRPr="003D42BA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423</w:t>
            </w:r>
            <w:r w:rsidRPr="003D42BA"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61726" w:rsidRPr="003D42BA" w:rsidRDefault="00661726" w:rsidP="00E37935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D42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iod 2   </w:t>
            </w:r>
            <w:r w:rsidRPr="003D42BA"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  <w:t xml:space="preserve"> (n=</w:t>
            </w:r>
            <w:r w:rsidRPr="003D42BA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347</w:t>
            </w:r>
            <w:r w:rsidRPr="003D42BA"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61726" w:rsidRPr="004A41EB" w:rsidRDefault="00661726" w:rsidP="00E37935">
            <w:pPr>
              <w:spacing w:after="0" w:line="360" w:lineRule="auto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4A41EB">
              <w:rPr>
                <w:rFonts w:ascii="Times New Roman" w:eastAsia="SimSun" w:hAnsi="Times New Roman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61726" w:rsidRPr="004A41EB" w:rsidRDefault="00661726" w:rsidP="00E37935">
            <w:pPr>
              <w:spacing w:after="0" w:line="360" w:lineRule="auto"/>
              <w:rPr>
                <w:rFonts w:ascii="Times New Roman" w:eastAsia="SimSu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661726" w:rsidRPr="004A41EB" w:rsidTr="00E37935">
        <w:tc>
          <w:tcPr>
            <w:tcW w:w="3227" w:type="dxa"/>
            <w:tcBorders>
              <w:top w:val="single" w:sz="4" w:space="0" w:color="auto"/>
            </w:tcBorders>
          </w:tcPr>
          <w:p w:rsidR="00661726" w:rsidRPr="004A41EB" w:rsidRDefault="00661726" w:rsidP="00991862">
            <w:pPr>
              <w:spacing w:after="0" w:line="360" w:lineRule="auto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4A41EB"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  <w:t xml:space="preserve">Echocardiography, </w:t>
            </w:r>
            <w:r w:rsidR="00991862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n</w:t>
            </w:r>
            <w:r w:rsidRPr="004A41EB"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  <w:r w:rsidRPr="004A41EB"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61726" w:rsidRPr="00C73932" w:rsidRDefault="00661726" w:rsidP="00E37935">
            <w:pPr>
              <w:spacing w:after="0" w:line="360" w:lineRule="auto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1</w:t>
            </w:r>
            <w:r w:rsidRPr="00C73932">
              <w:rPr>
                <w:rFonts w:ascii="Times New Roman" w:eastAsia="SimSun" w:hAnsi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C73932">
              <w:rPr>
                <w:rFonts w:ascii="Times New Roman" w:eastAsia="SimSu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06</w:t>
            </w:r>
            <w:r w:rsidRPr="00C73932">
              <w:rPr>
                <w:rFonts w:ascii="Times New Roman" w:eastAsia="SimSun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61726" w:rsidRPr="00C73932" w:rsidRDefault="00661726" w:rsidP="00E37935">
            <w:pPr>
              <w:spacing w:after="0" w:line="360" w:lineRule="auto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C73932">
              <w:rPr>
                <w:rFonts w:ascii="Times New Roman" w:eastAsia="SimSu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C73932">
              <w:rPr>
                <w:rFonts w:ascii="Times New Roman" w:eastAsia="SimSun" w:hAnsi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C73932">
              <w:rPr>
                <w:rFonts w:ascii="Times New Roman" w:eastAsia="SimSu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2</w:t>
            </w:r>
            <w:r w:rsidRPr="00C73932">
              <w:rPr>
                <w:rFonts w:ascii="Times New Roman" w:eastAsia="SimSu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61726" w:rsidRPr="00C73932" w:rsidRDefault="00661726" w:rsidP="00E37935">
            <w:pPr>
              <w:spacing w:after="0" w:line="360" w:lineRule="auto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C73932">
              <w:rPr>
                <w:rFonts w:ascii="Times New Roman" w:eastAsia="SimSu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D55E70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61726" w:rsidRPr="00C73932" w:rsidRDefault="00661726" w:rsidP="00E3793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661726" w:rsidRPr="004A41EB" w:rsidTr="00E37935">
        <w:tc>
          <w:tcPr>
            <w:tcW w:w="3227" w:type="dxa"/>
          </w:tcPr>
          <w:p w:rsidR="00661726" w:rsidRPr="004A41EB" w:rsidRDefault="00D55E70" w:rsidP="00991862">
            <w:pPr>
              <w:spacing w:after="0" w:line="360" w:lineRule="auto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C</w:t>
            </w:r>
            <w:r w:rsidR="00661726" w:rsidRPr="004A41EB"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  <w:t xml:space="preserve">CTA, </w:t>
            </w:r>
            <w:r w:rsidR="00991862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n</w:t>
            </w:r>
            <w:r w:rsidR="00661726" w:rsidRPr="004A41EB"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  <w:r w:rsidR="00661726" w:rsidRPr="004A41EB"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661726" w:rsidRPr="004A41EB" w:rsidRDefault="00661726" w:rsidP="00E37935">
            <w:pPr>
              <w:spacing w:after="0" w:line="360" w:lineRule="auto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4A41E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  <w:r w:rsidRPr="004A41E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.55</w:t>
            </w:r>
            <w:r w:rsidRPr="004A41E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661726" w:rsidRPr="004A41EB" w:rsidRDefault="00661726" w:rsidP="00E37935">
            <w:pPr>
              <w:spacing w:after="0" w:line="360" w:lineRule="auto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4A41E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7</w:t>
            </w:r>
            <w:r w:rsidRPr="004A41E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.9</w:t>
            </w:r>
            <w:r w:rsidR="00D55E7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 w:rsidRPr="004A41E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661726" w:rsidRPr="00C73932" w:rsidRDefault="00661726" w:rsidP="00E37935">
            <w:pPr>
              <w:spacing w:after="0" w:line="360" w:lineRule="auto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4A41E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661726" w:rsidRPr="00463001" w:rsidRDefault="00661726" w:rsidP="00E3793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661726" w:rsidRPr="004A41EB" w:rsidTr="00E37935">
        <w:tc>
          <w:tcPr>
            <w:tcW w:w="3227" w:type="dxa"/>
          </w:tcPr>
          <w:p w:rsidR="00661726" w:rsidRPr="004A41EB" w:rsidRDefault="00661726" w:rsidP="00991862">
            <w:pPr>
              <w:spacing w:after="0" w:line="360" w:lineRule="auto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4A41EB"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  <w:t xml:space="preserve">CAG, </w:t>
            </w:r>
            <w:r w:rsidR="00991862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 xml:space="preserve">n </w:t>
            </w:r>
            <w:r w:rsidRPr="004A41EB"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  <w:t>(%)</w:t>
            </w:r>
            <w:r w:rsidRPr="004A41EB"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661726" w:rsidRPr="004A41EB" w:rsidRDefault="00661726" w:rsidP="00E37935">
            <w:pPr>
              <w:spacing w:after="0" w:line="360" w:lineRule="auto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4A41E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Pr="004A41E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.6</w:t>
            </w:r>
            <w:r w:rsidR="00D55E7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 w:rsidRPr="004A41E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661726" w:rsidRPr="004A41EB" w:rsidRDefault="00661726" w:rsidP="00E37935">
            <w:pPr>
              <w:spacing w:after="0" w:line="360" w:lineRule="auto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4A41E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9 (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.59</w:t>
            </w:r>
            <w:r w:rsidRPr="004A41E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661726" w:rsidRPr="00C73932" w:rsidRDefault="00661726" w:rsidP="00E37935">
            <w:pPr>
              <w:spacing w:after="0" w:line="360" w:lineRule="auto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="00D55E7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276" w:type="dxa"/>
          </w:tcPr>
          <w:p w:rsidR="00661726" w:rsidRPr="00C73932" w:rsidRDefault="00661726" w:rsidP="00E3793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661726" w:rsidRPr="004A41EB" w:rsidTr="00E37935">
        <w:tc>
          <w:tcPr>
            <w:tcW w:w="3227" w:type="dxa"/>
            <w:tcBorders>
              <w:bottom w:val="single" w:sz="4" w:space="0" w:color="auto"/>
            </w:tcBorders>
          </w:tcPr>
          <w:p w:rsidR="00661726" w:rsidRPr="004A41EB" w:rsidRDefault="00661726" w:rsidP="00991862">
            <w:pPr>
              <w:spacing w:after="0" w:line="360" w:lineRule="auto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4A41EB"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  <w:t xml:space="preserve">MACE, </w:t>
            </w:r>
            <w:r w:rsidR="00991862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 xml:space="preserve">n </w:t>
            </w:r>
            <w:r w:rsidRPr="004A41EB"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  <w:t>(%)</w:t>
            </w:r>
            <w:r w:rsidRPr="004A41EB"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61726" w:rsidRPr="004A41EB" w:rsidRDefault="00661726" w:rsidP="00E37935">
            <w:pPr>
              <w:spacing w:after="0" w:line="360" w:lineRule="auto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7</w:t>
            </w:r>
            <w:r w:rsidRPr="004A41E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67</w:t>
            </w:r>
            <w:r w:rsidRPr="004A41E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61726" w:rsidRPr="004A41EB" w:rsidRDefault="00661726" w:rsidP="00E37935">
            <w:pPr>
              <w:spacing w:after="0" w:line="360" w:lineRule="auto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4A41E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 (0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9</w:t>
            </w:r>
            <w:r w:rsidRPr="004A41E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61726" w:rsidRPr="00C73932" w:rsidRDefault="00661726" w:rsidP="00E37935">
            <w:pPr>
              <w:spacing w:after="0" w:line="360" w:lineRule="auto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4A41E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61726" w:rsidRPr="00463001" w:rsidRDefault="00661726" w:rsidP="00E3793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:rsidR="00661726" w:rsidRPr="004A41EB" w:rsidRDefault="00661726" w:rsidP="00661726">
      <w:pPr>
        <w:spacing w:after="0" w:line="360" w:lineRule="auto"/>
        <w:rPr>
          <w:rFonts w:ascii="Times New Roman" w:eastAsia="SimSun" w:hAnsi="Times New Roman"/>
          <w:color w:val="000000"/>
        </w:rPr>
      </w:pPr>
      <w:proofErr w:type="gramStart"/>
      <w:r w:rsidRPr="004A41EB">
        <w:rPr>
          <w:rFonts w:ascii="Times New Roman" w:eastAsia="SimSun" w:hAnsi="Times New Roman"/>
          <w:color w:val="000000"/>
          <w:vertAlign w:val="superscript"/>
        </w:rPr>
        <w:t>a</w:t>
      </w:r>
      <w:proofErr w:type="gramEnd"/>
      <w:r w:rsidRPr="004A41EB">
        <w:rPr>
          <w:rFonts w:ascii="Times New Roman" w:eastAsia="SimSun" w:hAnsi="Times New Roman"/>
          <w:color w:val="000000"/>
        </w:rPr>
        <w:t xml:space="preserve"> Data from emergency department and hospital.</w:t>
      </w:r>
    </w:p>
    <w:p w:rsidR="00661726" w:rsidRPr="004A41EB" w:rsidRDefault="00AD2999" w:rsidP="00661726">
      <w:pPr>
        <w:spacing w:after="0" w:line="360" w:lineRule="auto"/>
        <w:rPr>
          <w:rFonts w:ascii="Times New Roman" w:eastAsia="SimSun" w:hAnsi="Times New Roman"/>
          <w:color w:val="000000"/>
        </w:rPr>
      </w:pPr>
      <w:proofErr w:type="gramStart"/>
      <w:r w:rsidRPr="00821433">
        <w:rPr>
          <w:rFonts w:ascii="Times New Roman" w:eastAsia="SimSun" w:hAnsi="Times New Roman" w:cs="Times New Roman" w:hint="eastAsia"/>
          <w:color w:val="000000"/>
        </w:rPr>
        <w:t>ACS</w:t>
      </w:r>
      <w:r>
        <w:rPr>
          <w:rFonts w:ascii="Times New Roman" w:hAnsi="Times New Roman" w:cs="Times New Roman" w:hint="eastAsia"/>
          <w:color w:val="000000"/>
        </w:rPr>
        <w:t>,</w:t>
      </w:r>
      <w:r w:rsidRPr="00821433">
        <w:rPr>
          <w:rFonts w:ascii="Times New Roman" w:eastAsia="SimSun" w:hAnsi="Times New Roman" w:cs="Times New Roman"/>
          <w:color w:val="000000"/>
        </w:rPr>
        <w:t xml:space="preserve"> </w:t>
      </w:r>
      <w:r w:rsidRPr="00821433">
        <w:rPr>
          <w:rFonts w:ascii="Times New Roman" w:eastAsia="SimSun" w:hAnsi="Times New Roman" w:cs="Times New Roman" w:hint="eastAsia"/>
          <w:color w:val="000000"/>
        </w:rPr>
        <w:t>acute coronary syndrome</w:t>
      </w:r>
      <w:r>
        <w:rPr>
          <w:rFonts w:ascii="Times New Roman" w:hAnsi="Times New Roman" w:cs="Times New Roman" w:hint="eastAsia"/>
          <w:color w:val="000000"/>
        </w:rPr>
        <w:t xml:space="preserve">; </w:t>
      </w:r>
      <w:r w:rsidR="00661726" w:rsidRPr="004A41EB">
        <w:rPr>
          <w:rFonts w:ascii="Times New Roman" w:eastAsia="SimSun" w:hAnsi="Times New Roman"/>
          <w:color w:val="000000"/>
        </w:rPr>
        <w:t xml:space="preserve">CAG, coronary angiography; </w:t>
      </w:r>
      <w:r w:rsidR="00D55E70">
        <w:rPr>
          <w:rFonts w:ascii="Times New Roman" w:hAnsi="Times New Roman" w:hint="eastAsia"/>
          <w:color w:val="000000"/>
        </w:rPr>
        <w:t>C</w:t>
      </w:r>
      <w:r w:rsidR="00661726" w:rsidRPr="004A41EB">
        <w:rPr>
          <w:rFonts w:ascii="Times New Roman" w:eastAsia="SimSun" w:hAnsi="Times New Roman"/>
          <w:color w:val="000000"/>
        </w:rPr>
        <w:t xml:space="preserve">CTA, </w:t>
      </w:r>
      <w:r w:rsidR="00D55E70">
        <w:rPr>
          <w:rFonts w:ascii="Times New Roman" w:hAnsi="Times New Roman" w:hint="eastAsia"/>
          <w:color w:val="000000"/>
        </w:rPr>
        <w:t xml:space="preserve">coronary </w:t>
      </w:r>
      <w:r w:rsidR="00661726" w:rsidRPr="004A41EB">
        <w:rPr>
          <w:rFonts w:ascii="Times New Roman" w:eastAsia="SimSun" w:hAnsi="Times New Roman"/>
          <w:color w:val="000000"/>
        </w:rPr>
        <w:t>computed tomography angiography; MACE, major adverse cardiac events.</w:t>
      </w:r>
      <w:proofErr w:type="gramEnd"/>
    </w:p>
    <w:sectPr w:rsidR="00661726" w:rsidRPr="004A41EB" w:rsidSect="003D32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2946" w:rsidRDefault="00182946" w:rsidP="00661726">
      <w:pPr>
        <w:spacing w:after="0"/>
      </w:pPr>
      <w:r>
        <w:separator/>
      </w:r>
    </w:p>
  </w:endnote>
  <w:endnote w:type="continuationSeparator" w:id="0">
    <w:p w:rsidR="00182946" w:rsidRDefault="00182946" w:rsidP="0066172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2946" w:rsidRDefault="00182946" w:rsidP="00661726">
      <w:pPr>
        <w:spacing w:after="0"/>
      </w:pPr>
      <w:r>
        <w:separator/>
      </w:r>
    </w:p>
  </w:footnote>
  <w:footnote w:type="continuationSeparator" w:id="0">
    <w:p w:rsidR="00182946" w:rsidRDefault="00182946" w:rsidP="0066172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9"/>
  </w:docVars>
  <w:rsids>
    <w:rsidRoot w:val="00661726"/>
    <w:rsid w:val="000A3566"/>
    <w:rsid w:val="00182946"/>
    <w:rsid w:val="00283876"/>
    <w:rsid w:val="003D42BA"/>
    <w:rsid w:val="00476706"/>
    <w:rsid w:val="0050701A"/>
    <w:rsid w:val="00615161"/>
    <w:rsid w:val="00661726"/>
    <w:rsid w:val="00766050"/>
    <w:rsid w:val="0080716C"/>
    <w:rsid w:val="00821803"/>
    <w:rsid w:val="00825882"/>
    <w:rsid w:val="00854FDF"/>
    <w:rsid w:val="00991862"/>
    <w:rsid w:val="0099215C"/>
    <w:rsid w:val="009E41E7"/>
    <w:rsid w:val="00AA10C8"/>
    <w:rsid w:val="00AD2999"/>
    <w:rsid w:val="00B574EF"/>
    <w:rsid w:val="00C46846"/>
    <w:rsid w:val="00CA5BFD"/>
    <w:rsid w:val="00D55E70"/>
    <w:rsid w:val="00E50C90"/>
    <w:rsid w:val="00E77531"/>
    <w:rsid w:val="00E91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726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6172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6172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61726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6172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79</Words>
  <Characters>417</Characters>
  <Application>Microsoft Office Word</Application>
  <DocSecurity>0</DocSecurity>
  <Lines>32</Lines>
  <Paragraphs>22</Paragraphs>
  <ScaleCrop>false</ScaleCrop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006907</cp:lastModifiedBy>
  <cp:revision>12</cp:revision>
  <dcterms:created xsi:type="dcterms:W3CDTF">2019-01-03T03:49:00Z</dcterms:created>
  <dcterms:modified xsi:type="dcterms:W3CDTF">2019-03-19T01:35:00Z</dcterms:modified>
</cp:coreProperties>
</file>